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B5A" w:rsidRDefault="000D5B1A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file 1. </w:t>
      </w:r>
      <w:r w:rsidR="00100483" w:rsidRPr="00C56471">
        <w:rPr>
          <w:lang w:val="en-US"/>
        </w:rPr>
        <w:t xml:space="preserve"> </w:t>
      </w:r>
      <w:r w:rsidR="00C56471" w:rsidRPr="00C56471">
        <w:rPr>
          <w:lang w:val="en-US"/>
        </w:rPr>
        <w:t>Bivariate c</w:t>
      </w:r>
      <w:r w:rsidR="00100483" w:rsidRPr="00C56471">
        <w:rPr>
          <w:lang w:val="en-US"/>
        </w:rPr>
        <w:t>orrelation</w:t>
      </w:r>
      <w:r w:rsidR="00C56471" w:rsidRPr="00C56471">
        <w:rPr>
          <w:lang w:val="en-US"/>
        </w:rPr>
        <w:t xml:space="preserve"> matrix</w:t>
      </w:r>
      <w:r w:rsidR="00100483" w:rsidRPr="00C56471">
        <w:rPr>
          <w:lang w:val="en-US"/>
        </w:rPr>
        <w:t xml:space="preserve"> between </w:t>
      </w:r>
      <w:r w:rsidR="00E05CF9">
        <w:rPr>
          <w:lang w:val="en-US"/>
        </w:rPr>
        <w:t xml:space="preserve">SPPB at 12 months after hip fracture and </w:t>
      </w:r>
      <w:r w:rsidR="00D53EAE">
        <w:rPr>
          <w:lang w:val="en-US"/>
        </w:rPr>
        <w:t>control variables</w:t>
      </w:r>
      <w:r w:rsidR="00552DA7">
        <w:rPr>
          <w:lang w:val="en-US"/>
        </w:rPr>
        <w:t xml:space="preserve"> at baseline</w:t>
      </w:r>
      <w:r w:rsidR="00D53EAE">
        <w:rPr>
          <w:lang w:val="en-US"/>
        </w:rPr>
        <w:t xml:space="preserve"> </w:t>
      </w:r>
    </w:p>
    <w:p w:rsidR="00287DB4" w:rsidRPr="00C56471" w:rsidRDefault="00287DB4">
      <w:pPr>
        <w:rPr>
          <w:lang w:val="en-US"/>
        </w:rPr>
      </w:pPr>
    </w:p>
    <w:tbl>
      <w:tblPr>
        <w:tblStyle w:val="Tabellrutenett"/>
        <w:tblW w:w="15724" w:type="dxa"/>
        <w:tblInd w:w="-732" w:type="dxa"/>
        <w:tblLayout w:type="fixed"/>
        <w:tblLook w:val="04A0" w:firstRow="1" w:lastRow="0" w:firstColumn="1" w:lastColumn="0" w:noHBand="0" w:noVBand="1"/>
      </w:tblPr>
      <w:tblGrid>
        <w:gridCol w:w="1555"/>
        <w:gridCol w:w="986"/>
        <w:gridCol w:w="993"/>
        <w:gridCol w:w="992"/>
        <w:gridCol w:w="992"/>
        <w:gridCol w:w="992"/>
        <w:gridCol w:w="993"/>
        <w:gridCol w:w="992"/>
        <w:gridCol w:w="1134"/>
        <w:gridCol w:w="1134"/>
        <w:gridCol w:w="1134"/>
        <w:gridCol w:w="992"/>
        <w:gridCol w:w="992"/>
        <w:gridCol w:w="851"/>
        <w:gridCol w:w="992"/>
      </w:tblGrid>
      <w:tr w:rsidR="00AC689A" w:rsidRPr="00E26A4E" w:rsidTr="00AC689A">
        <w:trPr>
          <w:trHeight w:val="808"/>
        </w:trPr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6A4E">
              <w:rPr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86" w:type="dxa"/>
          </w:tcPr>
          <w:p w:rsidR="00E26A4E" w:rsidRPr="00E26A4E" w:rsidRDefault="00E26A4E" w:rsidP="00E05CF9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 xml:space="preserve">SPPB </w:t>
            </w:r>
            <w:r w:rsidR="00E05CF9">
              <w:rPr>
                <w:sz w:val="18"/>
                <w:szCs w:val="18"/>
                <w:lang w:val="en-US"/>
              </w:rPr>
              <w:t>12 m</w:t>
            </w:r>
            <w:r w:rsidR="003F5E4E">
              <w:rPr>
                <w:sz w:val="18"/>
                <w:szCs w:val="18"/>
                <w:lang w:val="en-US"/>
              </w:rPr>
              <w:t>onths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SPPB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TUG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EQ health score</w:t>
            </w:r>
          </w:p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EQ Index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Pain during activity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Pain at rest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Grip strength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Help from community nurses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 xml:space="preserve">Walking aid outdoors 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 xml:space="preserve">Walking aid indoors 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BMI</w:t>
            </w: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Age</w:t>
            </w: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53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52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4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2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5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1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42*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4*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52</w:t>
            </w:r>
            <w:r w:rsidR="004F129A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47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2</w:t>
            </w: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05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3</w:t>
            </w: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BMI</w:t>
            </w: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02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2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2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1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5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5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5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7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4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4</w:t>
            </w: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3F5E4E" w:rsidP="00E26A4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male</w:t>
            </w: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4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3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7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5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5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6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5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55*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1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08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9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2</w:t>
            </w: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Higher education</w:t>
            </w:r>
          </w:p>
          <w:p w:rsidR="00AC689A" w:rsidRPr="00E26A4E" w:rsidRDefault="00AC689A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6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8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00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2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5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1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0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5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5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 xml:space="preserve">Walking aid indoors </w:t>
            </w: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61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47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4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2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2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20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9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9*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39*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70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 xml:space="preserve">Walking aid outdoors </w:t>
            </w: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66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57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4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3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8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03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2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32*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30*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Help from community nurses</w:t>
            </w: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30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2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23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5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5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32*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Grip strength</w:t>
            </w: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33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33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27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5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2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0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6*</w:t>
            </w: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Pain at rest</w:t>
            </w: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08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2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6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25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35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Pain during activity</w:t>
            </w: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9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7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9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6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41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EQ Index</w:t>
            </w: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8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28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17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34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EQ health score</w:t>
            </w: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7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18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009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TUG</w:t>
            </w: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31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-.48**</w:t>
            </w: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  <w:tr w:rsidR="00AC689A" w:rsidRPr="00E26A4E" w:rsidTr="00AC689A">
        <w:tc>
          <w:tcPr>
            <w:tcW w:w="1555" w:type="dxa"/>
          </w:tcPr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SPPB</w:t>
            </w: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E26A4E" w:rsidRPr="00E26A4E" w:rsidRDefault="00E26A4E" w:rsidP="00E26A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86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  <w:r w:rsidRPr="00E26A4E">
              <w:rPr>
                <w:sz w:val="18"/>
                <w:szCs w:val="18"/>
                <w:lang w:val="en-US"/>
              </w:rPr>
              <w:t>.66**</w:t>
            </w: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E26A4E" w:rsidRPr="00E26A4E" w:rsidRDefault="00E26A4E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287DB4" w:rsidRDefault="00287DB4" w:rsidP="004E440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BMI= Body Mass Index, TUG= Timed Up &amp; Go, SPPB= Short Physical Performance Battery</w:t>
      </w:r>
      <w:r w:rsidR="00316CF5">
        <w:rPr>
          <w:sz w:val="18"/>
          <w:szCs w:val="18"/>
          <w:lang w:val="en-US"/>
        </w:rPr>
        <w:t xml:space="preserve">. *Pearson’s correlation coefficient; </w:t>
      </w:r>
      <w:r w:rsidR="00316CF5" w:rsidRPr="004E440A">
        <w:rPr>
          <w:i/>
          <w:sz w:val="18"/>
          <w:szCs w:val="18"/>
          <w:lang w:val="en-US"/>
        </w:rPr>
        <w:t>P</w:t>
      </w:r>
      <w:r w:rsidR="00316CF5">
        <w:rPr>
          <w:sz w:val="18"/>
          <w:szCs w:val="18"/>
          <w:lang w:val="en-US"/>
        </w:rPr>
        <w:t xml:space="preserve"> &lt;.01, **Pearson’s correlation coefficient; </w:t>
      </w:r>
      <w:r w:rsidR="00316CF5" w:rsidRPr="004E440A">
        <w:rPr>
          <w:i/>
          <w:sz w:val="18"/>
          <w:szCs w:val="18"/>
          <w:lang w:val="en-US"/>
        </w:rPr>
        <w:t>P</w:t>
      </w:r>
      <w:r w:rsidR="00316CF5">
        <w:rPr>
          <w:i/>
          <w:sz w:val="18"/>
          <w:szCs w:val="18"/>
          <w:lang w:val="en-US"/>
        </w:rPr>
        <w:t xml:space="preserve"> </w:t>
      </w:r>
      <w:r w:rsidR="00316CF5">
        <w:rPr>
          <w:sz w:val="18"/>
          <w:szCs w:val="18"/>
          <w:lang w:val="en-US"/>
        </w:rPr>
        <w:t>&lt;.05</w:t>
      </w:r>
    </w:p>
    <w:sectPr w:rsidR="00287DB4" w:rsidSect="001004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F63D6D"/>
    <w:multiLevelType w:val="hybridMultilevel"/>
    <w:tmpl w:val="F19A3B82"/>
    <w:lvl w:ilvl="0" w:tplc="5E4E6E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483"/>
    <w:rsid w:val="000A413E"/>
    <w:rsid w:val="000D5B1A"/>
    <w:rsid w:val="00100483"/>
    <w:rsid w:val="00164D87"/>
    <w:rsid w:val="00183ACC"/>
    <w:rsid w:val="001B69A1"/>
    <w:rsid w:val="00287DB4"/>
    <w:rsid w:val="002B1F8E"/>
    <w:rsid w:val="002C1141"/>
    <w:rsid w:val="00316CF5"/>
    <w:rsid w:val="0031777D"/>
    <w:rsid w:val="003F5E4E"/>
    <w:rsid w:val="004E440A"/>
    <w:rsid w:val="004F129A"/>
    <w:rsid w:val="00552DA7"/>
    <w:rsid w:val="00673266"/>
    <w:rsid w:val="00797D0C"/>
    <w:rsid w:val="007C221F"/>
    <w:rsid w:val="00896F33"/>
    <w:rsid w:val="0095431C"/>
    <w:rsid w:val="0099702F"/>
    <w:rsid w:val="009B67E7"/>
    <w:rsid w:val="00A170ED"/>
    <w:rsid w:val="00A27896"/>
    <w:rsid w:val="00A466AC"/>
    <w:rsid w:val="00A52223"/>
    <w:rsid w:val="00AC08B8"/>
    <w:rsid w:val="00AC689A"/>
    <w:rsid w:val="00AD5C0F"/>
    <w:rsid w:val="00B9183C"/>
    <w:rsid w:val="00BC6A63"/>
    <w:rsid w:val="00C56471"/>
    <w:rsid w:val="00D23337"/>
    <w:rsid w:val="00D53EAE"/>
    <w:rsid w:val="00DC651B"/>
    <w:rsid w:val="00DE3B43"/>
    <w:rsid w:val="00E05CF9"/>
    <w:rsid w:val="00E2094D"/>
    <w:rsid w:val="00E26A4E"/>
    <w:rsid w:val="00E639B6"/>
    <w:rsid w:val="00EB649D"/>
    <w:rsid w:val="00EC042C"/>
    <w:rsid w:val="00FB7348"/>
    <w:rsid w:val="00FC2E34"/>
    <w:rsid w:val="00FC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BFD229-35EF-4CDD-9432-779FFD1D8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56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E440A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316C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16CF5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639B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639B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639B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639B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639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eckmann</dc:creator>
  <cp:lastModifiedBy>Monica Beckmann</cp:lastModifiedBy>
  <cp:revision>2</cp:revision>
  <cp:lastPrinted>2020-10-06T11:36:00Z</cp:lastPrinted>
  <dcterms:created xsi:type="dcterms:W3CDTF">2021-02-12T09:25:00Z</dcterms:created>
  <dcterms:modified xsi:type="dcterms:W3CDTF">2021-02-12T09:25:00Z</dcterms:modified>
</cp:coreProperties>
</file>